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4354"/>
        <w:gridCol w:w="1078"/>
        <w:gridCol w:w="970"/>
        <w:gridCol w:w="945"/>
        <w:gridCol w:w="856"/>
        <w:gridCol w:w="1039"/>
      </w:tblGrid>
      <w:tr w:rsidR="00D00FEF" w:rsidRPr="00B97372" w:rsidTr="00497BD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BE3E12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able S</w:t>
            </w:r>
            <w:r w:rsidR="00B15B3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D00FEF"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Adverse events - related with </w:t>
            </w:r>
            <w:proofErr w:type="spellStart"/>
            <w:r w:rsidR="00D00FEF"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selumetinib</w:t>
            </w:r>
            <w:proofErr w:type="spellEnd"/>
            <w:r w:rsidR="00D00FEF"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verse events 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 xml:space="preserve">(CTCAE v4.03) </w:t>
            </w:r>
            <w:r w:rsidRPr="00B9737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1, 2</w:t>
            </w:r>
          </w:p>
        </w:tc>
        <w:tc>
          <w:tcPr>
            <w:tcW w:w="2644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Worst grade</w:t>
            </w:r>
          </w:p>
        </w:tc>
      </w:tr>
      <w:tr w:rsidR="00D00FEF" w:rsidRPr="00B97372" w:rsidTr="00497BD9">
        <w:trPr>
          <w:trHeight w:val="600"/>
        </w:trPr>
        <w:tc>
          <w:tcPr>
            <w:tcW w:w="235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Grade 1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gramStart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(</w:t>
            </w:r>
            <w:proofErr w:type="gramEnd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Grade 2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gramStart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(</w:t>
            </w:r>
            <w:proofErr w:type="gramEnd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Grade 3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gramStart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(</w:t>
            </w:r>
            <w:proofErr w:type="gramEnd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Grade 4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gramStart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(</w:t>
            </w:r>
            <w:proofErr w:type="gramEnd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ny grade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</w:r>
            <w:proofErr w:type="gramStart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(</w:t>
            </w:r>
            <w:proofErr w:type="gramEnd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bookmarkStart w:id="0" w:name="_GoBack"/>
        <w:bookmarkEnd w:id="0"/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Haemotological</w:t>
            </w:r>
            <w:proofErr w:type="spellEnd"/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WBC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Platelet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Hb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eutrophil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ny haem AE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Liver funct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LT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ST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Bilirubi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LP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GGT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ny liver AE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on-haematological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Hypertens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Lethargy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Fatigue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0 (8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Rash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5 (42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norexi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5 (42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ause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6 (5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Vomiting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Constipat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5 (42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Diarrhoe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Oedem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7 (5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llergy react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Tinnitu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Dyspnoe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Blurred vis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Haemorrhage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Bacteraemi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Fever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Mucositis/oral thrush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Other mucositi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Paronychi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General infect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Biliary sepsi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Sensory neuropathy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hromboembolic event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Chest pain - cardiac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³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on-specific pai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Pancreatiti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lopeci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Heart failure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Nasal discharge/congestion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2 (17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Dyspepsia/Dysphagi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Retinal vascular disorder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Depressive symptom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Palmar-plantar erythema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400" w:firstLine="88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Other adverse event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3 (2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0 (0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4 (33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Any non-haem AEs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1 (92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7 (58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7 (5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 (8%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11 (92%)</w:t>
            </w:r>
          </w:p>
        </w:tc>
      </w:tr>
      <w:tr w:rsidR="00D00FEF" w:rsidRPr="00B97372" w:rsidTr="00497BD9">
        <w:trPr>
          <w:trHeight w:val="300"/>
        </w:trPr>
        <w:tc>
          <w:tcPr>
            <w:tcW w:w="2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00FEF" w:rsidRPr="00B97372" w:rsidTr="00497BD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ne patient can appear in more than one row</w:t>
            </w:r>
          </w:p>
        </w:tc>
      </w:tr>
      <w:tr w:rsidR="00D00FEF" w:rsidRPr="00B97372" w:rsidTr="00497BD9">
        <w:trPr>
          <w:trHeight w:val="34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 w:rsidRPr="00B973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rcentages are based on a total of 12 patients. Patient 7 did not start treatment</w:t>
            </w:r>
          </w:p>
        </w:tc>
      </w:tr>
      <w:tr w:rsidR="00D00FEF" w:rsidRPr="00B97372" w:rsidTr="00497BD9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his was considered a DLT (Patient 9)</w:t>
            </w:r>
          </w:p>
        </w:tc>
      </w:tr>
      <w:tr w:rsidR="00D00FEF" w:rsidRPr="00B97372" w:rsidTr="00497BD9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0FEF" w:rsidRPr="00B97372" w:rsidRDefault="00D00FEF" w:rsidP="00497B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* </w:t>
            </w:r>
            <w:proofErr w:type="spellStart"/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umetinib</w:t>
            </w:r>
            <w:proofErr w:type="spellEnd"/>
            <w:r w:rsidRPr="00B9737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lated toxicity when classified as "Definitely", "Possibly" or "Probably"</w:t>
            </w:r>
          </w:p>
        </w:tc>
      </w:tr>
    </w:tbl>
    <w:p w:rsidR="003B7772" w:rsidRDefault="00BE3E12"/>
    <w:sectPr w:rsidR="003B7772" w:rsidSect="00BD7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0FEF"/>
    <w:rsid w:val="001465A7"/>
    <w:rsid w:val="00372D70"/>
    <w:rsid w:val="00B15B30"/>
    <w:rsid w:val="00BD7193"/>
    <w:rsid w:val="00BE3E12"/>
    <w:rsid w:val="00D00F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>UCL</Company>
  <LinksUpToDate>false</LinksUpToDate>
  <CharactersWithSpaces>2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idgewater</dc:creator>
  <cp:keywords/>
  <dc:description/>
  <cp:lastModifiedBy>cfundador</cp:lastModifiedBy>
  <cp:revision>3</cp:revision>
  <dcterms:created xsi:type="dcterms:W3CDTF">2015-10-22T06:58:00Z</dcterms:created>
  <dcterms:modified xsi:type="dcterms:W3CDTF">2016-02-16T17:56:00Z</dcterms:modified>
</cp:coreProperties>
</file>